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caps/>
          <w:sz w:val="24"/>
          <w:szCs w:val="24"/>
        </w:rPr>
        <w:t>SUPPORTING INFORMATION 2: Journals included in manual search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cs="Times New Roman" w:ascii="Times New Roman" w:hAnsi="Times New Roman"/>
          <w:b/>
          <w:cap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erican Heart Journal</w:t>
        <w:br/>
        <w:t>American Journal of Cardiology</w:t>
        <w:br/>
        <w:t>American Journal of Medicine</w:t>
        <w:br/>
        <w:t>American Journal of Geriatric Psychiatry</w:t>
        <w:br/>
        <w:t>American Journal of Psychiatry</w:t>
        <w:br/>
        <w:t>Annals of Behavioral Medicine</w:t>
        <w:br/>
        <w:t>Annals of Internal Medicine</w:t>
        <w:br/>
        <w:t>Archives of General Psychiatry</w:t>
        <w:br/>
        <w:t>Archives of Internal Medicine</w:t>
        <w:br/>
        <w:t>Biological Psychiatr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tish Medical Journal</w:t>
        <w:br/>
        <w:t>Canadian Journal of Psychiatry</w:t>
        <w:br/>
        <w:t>Canadian Medical Association Journal</w:t>
        <w:br/>
        <w:t>Circulation</w:t>
        <w:br/>
        <w:t>European Heart Journal</w:t>
        <w:br/>
        <w:t>European Cardiovascular Prevention &amp; Rehabilitation</w:t>
        <w:br/>
        <w:t>European Journal of Heart Failure</w:t>
        <w:br/>
        <w:t>General Hospital Psychiatry</w:t>
        <w:br/>
        <w:t>Health Psychology</w:t>
        <w:br/>
        <w:t>Heart</w:t>
        <w:br/>
        <w:t>Herz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urnal of the American Medical Association</w:t>
        <w:br/>
        <w:t>Journal of Affective Disorders</w:t>
        <w:br/>
        <w:t>Journal of Behavioral Medicine</w:t>
        <w:br/>
        <w:t>Journal of Cardiopulmonary Rehabilitation</w:t>
        <w:br/>
        <w:t>Journal of the American College of Cardiology</w:t>
        <w:br/>
        <w:t>Journal of General Internal Medicine</w:t>
        <w:br/>
        <w:t>Journal of Psychosomatic Research</w:t>
        <w:br/>
        <w:t>Lance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w England Journal of Medicine</w:t>
        <w:br/>
        <w:t>Psychosomatic Medicine</w:t>
        <w:br/>
        <w:t>Psychosomatics</w:t>
        <w:br/>
        <w:t>Psychotherapy and Psychosomatics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7:20:00Z</dcterms:created>
  <dc:creator>Brett Thombs</dc:creator>
  <dc:description/>
  <cp:keywords/>
  <dc:language>en-US</dc:language>
  <cp:lastModifiedBy>Brett Thombs</cp:lastModifiedBy>
  <dcterms:modified xsi:type="dcterms:W3CDTF">2011-10-27T17:21:00Z</dcterms:modified>
  <cp:revision>3</cp:revision>
  <dc:subject/>
  <dc:title>APPENDIX 1: SEARCH STRATEGIES</dc:title>
</cp:coreProperties>
</file>